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76B29" w14:textId="6A8146ED" w:rsidR="00DB4AD9" w:rsidRPr="00DB4AD9" w:rsidRDefault="00733A0A" w:rsidP="00DB4AD9">
      <w:pPr>
        <w:pStyle w:val="a3"/>
        <w:keepNext/>
      </w:pPr>
      <w:r>
        <w:t xml:space="preserve">Supplementary </w:t>
      </w:r>
      <w:r w:rsidR="00D11B1E" w:rsidRPr="00D11B1E">
        <w:t xml:space="preserve">Material </w:t>
      </w:r>
      <w:fldSimple w:instr=" SEQ Table \* ARABIC ">
        <w:r w:rsidR="00494FB6">
          <w:rPr>
            <w:noProof/>
          </w:rPr>
          <w:t>2</w:t>
        </w:r>
      </w:fldSimple>
      <w:r w:rsidR="00A017AA">
        <w:t xml:space="preserve">. </w:t>
      </w:r>
      <w:r w:rsidR="001223A0">
        <w:t>The prevalence ratio</w:t>
      </w:r>
      <w:r w:rsidR="001223A0" w:rsidRPr="00A32D50">
        <w:t xml:space="preserve"> between </w:t>
      </w:r>
      <w:r w:rsidR="001223A0">
        <w:t>socio-economic position and physical activity</w:t>
      </w:r>
    </w:p>
    <w:tbl>
      <w:tblPr>
        <w:tblW w:w="499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3515"/>
        <w:gridCol w:w="140"/>
        <w:gridCol w:w="780"/>
        <w:gridCol w:w="926"/>
        <w:gridCol w:w="926"/>
        <w:gridCol w:w="254"/>
        <w:gridCol w:w="671"/>
        <w:gridCol w:w="926"/>
        <w:gridCol w:w="763"/>
        <w:gridCol w:w="162"/>
        <w:gridCol w:w="926"/>
        <w:gridCol w:w="926"/>
        <w:gridCol w:w="347"/>
        <w:gridCol w:w="579"/>
        <w:gridCol w:w="926"/>
        <w:gridCol w:w="853"/>
        <w:gridCol w:w="78"/>
      </w:tblGrid>
      <w:tr w:rsidR="007B19D2" w:rsidRPr="002859B4" w14:paraId="21E758A7" w14:textId="77777777" w:rsidTr="007B19D2">
        <w:trPr>
          <w:gridAfter w:val="1"/>
          <w:wAfter w:w="28" w:type="pct"/>
          <w:trHeight w:val="304"/>
        </w:trPr>
        <w:tc>
          <w:tcPr>
            <w:tcW w:w="1409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55A" w14:textId="6024511E" w:rsidR="007B19D2" w:rsidRPr="002859B4" w:rsidRDefault="007B19D2" w:rsidP="002859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0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89C0" w14:textId="77777777" w:rsidR="007B19D2" w:rsidRPr="002859B4" w:rsidRDefault="007B19D2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gorous PA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4C3C" w14:textId="609F3C44" w:rsidR="007B19D2" w:rsidRPr="002859B4" w:rsidRDefault="007B19D2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 PA</w:t>
            </w:r>
          </w:p>
        </w:tc>
        <w:tc>
          <w:tcPr>
            <w:tcW w:w="8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908E" w14:textId="3F56E20E" w:rsidR="007B19D2" w:rsidRPr="002859B4" w:rsidRDefault="007B19D2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le training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93F8" w14:textId="7FD4145A" w:rsidR="007B19D2" w:rsidRPr="002859B4" w:rsidRDefault="007B19D2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entary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ime</w:t>
            </w:r>
          </w:p>
        </w:tc>
      </w:tr>
      <w:tr w:rsidR="007B19D2" w:rsidRPr="002859B4" w14:paraId="28453395" w14:textId="77777777" w:rsidTr="007B19D2">
        <w:trPr>
          <w:gridAfter w:val="1"/>
          <w:wAfter w:w="28" w:type="pct"/>
          <w:trHeight w:val="304"/>
        </w:trPr>
        <w:tc>
          <w:tcPr>
            <w:tcW w:w="1409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0835" w14:textId="0F17F6AA" w:rsidR="007B19D2" w:rsidRPr="002859B4" w:rsidRDefault="007B19D2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7EC8" w14:textId="0CEB3D16" w:rsidR="007B19D2" w:rsidRPr="002859B4" w:rsidRDefault="007B19D2" w:rsidP="00034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63C5" w14:textId="64EC829F" w:rsidR="007B19D2" w:rsidRPr="002859B4" w:rsidRDefault="007B19D2" w:rsidP="00034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F643" w14:textId="5D98B97B" w:rsidR="007B19D2" w:rsidRPr="002859B4" w:rsidRDefault="007B19D2" w:rsidP="00034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7159" w14:textId="0AD1EED6" w:rsidR="007B19D2" w:rsidRPr="002859B4" w:rsidRDefault="007B19D2" w:rsidP="00034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760B6" w:rsidRPr="002859B4" w14:paraId="3601DF97" w14:textId="77777777" w:rsidTr="007B19D2">
        <w:trPr>
          <w:trHeight w:val="304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337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 (n=865,614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E6A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383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B77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E50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4A1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576B5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4AB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27E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8F7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1A4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61D" w14:textId="77777777" w:rsidR="00B760B6" w:rsidRPr="002859B4" w:rsidRDefault="00B760B6" w:rsidP="00285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B125E" w:rsidRPr="002859B4" w14:paraId="7EBF6906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7DC5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C569" w14:textId="4016842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14A1" w14:textId="3AD9AAC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22E8" w14:textId="4B78AA58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DD86" w14:textId="6F2BD1F3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1CD9" w14:textId="7F224B43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B125E" w:rsidRPr="002859B4" w14:paraId="70DA7B92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8616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52E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71B" w14:textId="61657313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20A7" w14:textId="50A4D8FE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C68" w14:textId="7F2AAF6B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136" w14:textId="6FF5565B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</w:tr>
      <w:tr w:rsidR="008B125E" w:rsidRPr="002859B4" w14:paraId="7696F3A4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99F2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CF87" w14:textId="78BCFB1A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361F" w14:textId="04F9FE2C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396C" w14:textId="05989CDA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CF4F" w14:textId="4AC619E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D2D4" w14:textId="2CDBBFE8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</w:tr>
      <w:tr w:rsidR="008B125E" w:rsidRPr="002859B4" w14:paraId="5721CA00" w14:textId="77777777" w:rsidTr="007B19D2">
        <w:trPr>
          <w:trHeight w:val="304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AF76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 (n=656,321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537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8DB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F649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291C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579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E859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C12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96E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9C1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97E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272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B125E" w:rsidRPr="002859B4" w14:paraId="6D2CAA12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FE4B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6301" w14:textId="3EB22E55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FC72" w14:textId="54A84E11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8E96" w14:textId="57C7BE30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DCFF" w14:textId="24D81360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E793" w14:textId="106C1ED9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B125E" w:rsidRPr="002859B4" w14:paraId="4032DA1D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5D4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178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6A6" w14:textId="6812CFD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EBF9" w14:textId="2AD60DE5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9F1E" w14:textId="3294F945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DDF" w14:textId="38E83869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</w:tr>
      <w:tr w:rsidR="008B125E" w:rsidRPr="002859B4" w14:paraId="3A258AD9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917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93C8" w14:textId="2124C808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69E5" w14:textId="1B1AA34A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7B57" w14:textId="67F71330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89E7" w14:textId="0CA81951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3FD5" w14:textId="27DFFC16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</w:tr>
      <w:tr w:rsidR="008B125E" w:rsidRPr="002859B4" w14:paraId="358BBE8C" w14:textId="77777777" w:rsidTr="007B19D2">
        <w:trPr>
          <w:trHeight w:val="304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FB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n (n=663,538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9C0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1E6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C0B7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91DC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6AB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C99C4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ECA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78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89C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CB6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2E5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B125E" w:rsidRPr="002859B4" w14:paraId="59419BFB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C08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4A1C" w14:textId="1D9E1DD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2349" w14:textId="55EC96B4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7EF6" w14:textId="705E550C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7C3B" w14:textId="6DF1AF8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CD9C" w14:textId="6BE6FBB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B125E" w:rsidRPr="002859B4" w14:paraId="4AFCB3C4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DC5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42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DD8" w14:textId="61779E34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D36" w14:textId="66812DA6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A24" w14:textId="5A61657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BE2" w14:textId="189658E8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</w:tr>
      <w:tr w:rsidR="008B125E" w:rsidRPr="002859B4" w14:paraId="160F81E1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A431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A592" w14:textId="69776EDB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AD9A" w14:textId="25E4C9B6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C570" w14:textId="551B1226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2105" w14:textId="0A941D24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93A9" w14:textId="6F2E9FA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</w:tr>
      <w:tr w:rsidR="008B125E" w:rsidRPr="002859B4" w14:paraId="6C588D48" w14:textId="77777777" w:rsidTr="007B19D2">
        <w:trPr>
          <w:trHeight w:val="304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1D8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ents' education(n=708,737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814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D70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809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EF9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16D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111B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998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98B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FE7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537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FB9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B125E" w:rsidRPr="002859B4" w14:paraId="4BC99D29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3B7F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619C" w14:textId="1144FF0F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7BDC" w14:textId="1EF98D89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66C3" w14:textId="66B78541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1763" w14:textId="297FE934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206C" w14:textId="2B223A85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B125E" w:rsidRPr="002859B4" w14:paraId="570F0E50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8D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9ACD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784" w14:textId="4BADCE6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D35" w14:textId="57885465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C356" w14:textId="0C9BCFD4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712" w14:textId="1E2B88C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</w:tr>
      <w:tr w:rsidR="008B125E" w:rsidRPr="002859B4" w14:paraId="4144489B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6210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D190" w14:textId="4066D6DC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3B4E" w14:textId="444D8A3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0FCD" w14:textId="6DBC4714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1E0B" w14:textId="6AFFC811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350F" w14:textId="71AB337A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</w:tr>
      <w:tr w:rsidR="008B125E" w:rsidRPr="002859B4" w14:paraId="2E3872E2" w14:textId="77777777" w:rsidTr="007B19D2">
        <w:trPr>
          <w:trHeight w:val="304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183" w14:textId="463F9329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ation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n=865,614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2E2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7FB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4A4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CB0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B67" w14:textId="77777777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50D81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631C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54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563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DE2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258C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B125E" w:rsidRPr="002859B4" w14:paraId="47B86772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4433" w14:textId="4EB6E35B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1ED0" w14:textId="593CE7D5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D394" w14:textId="1096C50D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8937" w14:textId="03124211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E284" w14:textId="6E7D3E7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AC21" w14:textId="55D18510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B125E" w:rsidRPr="002859B4" w14:paraId="042F2400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F2E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25E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9A3" w14:textId="6923CEF2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E8C" w14:textId="25378AE2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DC2" w14:textId="39C4C55F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E6B" w14:textId="7D93912E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 w:rsidR="008B125E" w:rsidRPr="002859B4" w14:paraId="43846747" w14:textId="77777777" w:rsidTr="008B125E">
        <w:trPr>
          <w:gridAfter w:val="1"/>
          <w:wAfter w:w="28" w:type="pct"/>
          <w:trHeight w:val="304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44B80" w14:textId="77777777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14C5D" w14:textId="42ACD14F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103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B3D9C" w14:textId="7AE6966B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781DC" w14:textId="7B257516" w:rsidR="008B125E" w:rsidRPr="005E0346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034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D95E3" w14:textId="6709D4AF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BEB74" w14:textId="7F313BFA" w:rsidR="008B125E" w:rsidRPr="002859B4" w:rsidRDefault="008B125E" w:rsidP="008B12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59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</w:tbl>
    <w:p w14:paraId="6FE30174" w14:textId="3F2FD2E8" w:rsidR="00782008" w:rsidRPr="00D86CC6" w:rsidRDefault="0010452D">
      <w:pPr>
        <w:rPr>
          <w:rFonts w:ascii="Times New Roman Uni" w:eastAsia="Times New Roman Uni" w:hAnsi="Times New Roman Uni" w:cs="Times New Roman Uni"/>
          <w:sz w:val="18"/>
          <w:szCs w:val="20"/>
        </w:rPr>
      </w:pPr>
      <w:r w:rsidRPr="00D86CC6">
        <w:rPr>
          <w:rFonts w:ascii="Times New Roman Uni" w:eastAsia="Times New Roman Uni" w:hAnsi="Times New Roman Uni" w:cs="Times New Roman Uni" w:hint="eastAsia"/>
          <w:sz w:val="18"/>
          <w:szCs w:val="20"/>
        </w:rPr>
        <w:t>A</w:t>
      </w:r>
      <w:r w:rsidRPr="00D86CC6">
        <w:rPr>
          <w:rFonts w:ascii="Times New Roman Uni" w:eastAsia="Times New Roman Uni" w:hAnsi="Times New Roman Uni" w:cs="Times New Roman Uni"/>
          <w:sz w:val="18"/>
          <w:szCs w:val="20"/>
        </w:rPr>
        <w:t>ll statistics were weighted</w:t>
      </w:r>
      <w:r w:rsidR="00782008">
        <w:rPr>
          <w:rFonts w:ascii="Times New Roman Uni" w:eastAsia="Times New Roman Uni" w:hAnsi="Times New Roman Uni" w:cs="Times New Roman Uni"/>
          <w:sz w:val="18"/>
          <w:szCs w:val="20"/>
        </w:rPr>
        <w:t>.</w:t>
      </w:r>
      <w:r w:rsidR="00782008">
        <w:rPr>
          <w:rFonts w:ascii="Times New Roman Uni" w:eastAsia="Times New Roman Uni" w:hAnsi="Times New Roman Uni" w:cs="Times New Roman Uni"/>
          <w:sz w:val="18"/>
          <w:szCs w:val="20"/>
        </w:rPr>
        <w:br/>
        <w:t>PA: physical activity.</w:t>
      </w:r>
    </w:p>
    <w:p w14:paraId="32843DF7" w14:textId="3C0FAEEC" w:rsidR="00EF5A21" w:rsidRPr="00040432" w:rsidRDefault="00EF5A21" w:rsidP="00F535C4">
      <w:pPr>
        <w:widowControl/>
        <w:wordWrap/>
        <w:autoSpaceDE/>
        <w:autoSpaceDN/>
      </w:pPr>
      <w:bookmarkStart w:id="0" w:name="_GoBack"/>
      <w:bookmarkEnd w:id="0"/>
    </w:p>
    <w:sectPr w:rsidR="00EF5A21" w:rsidRPr="00040432" w:rsidSect="00485C7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EE8B6" w14:textId="77777777" w:rsidR="00583D4A" w:rsidRDefault="00583D4A" w:rsidP="00272CF7">
      <w:pPr>
        <w:spacing w:after="0" w:line="240" w:lineRule="auto"/>
      </w:pPr>
      <w:r>
        <w:separator/>
      </w:r>
    </w:p>
  </w:endnote>
  <w:endnote w:type="continuationSeparator" w:id="0">
    <w:p w14:paraId="03C43F82" w14:textId="77777777" w:rsidR="00583D4A" w:rsidRDefault="00583D4A" w:rsidP="0027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319B0" w14:textId="77777777" w:rsidR="00583D4A" w:rsidRDefault="00583D4A" w:rsidP="00272CF7">
      <w:pPr>
        <w:spacing w:after="0" w:line="240" w:lineRule="auto"/>
      </w:pPr>
      <w:r>
        <w:separator/>
      </w:r>
    </w:p>
  </w:footnote>
  <w:footnote w:type="continuationSeparator" w:id="0">
    <w:p w14:paraId="683C9553" w14:textId="77777777" w:rsidR="00583D4A" w:rsidRDefault="00583D4A" w:rsidP="00272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B2"/>
    <w:rsid w:val="000232A7"/>
    <w:rsid w:val="00034F33"/>
    <w:rsid w:val="00040432"/>
    <w:rsid w:val="00046BAA"/>
    <w:rsid w:val="00052193"/>
    <w:rsid w:val="00061BA1"/>
    <w:rsid w:val="00074556"/>
    <w:rsid w:val="000910A8"/>
    <w:rsid w:val="0009282D"/>
    <w:rsid w:val="0009531F"/>
    <w:rsid w:val="0010452D"/>
    <w:rsid w:val="001104BB"/>
    <w:rsid w:val="001223A0"/>
    <w:rsid w:val="00172291"/>
    <w:rsid w:val="001C7F77"/>
    <w:rsid w:val="00205596"/>
    <w:rsid w:val="00220918"/>
    <w:rsid w:val="002604C4"/>
    <w:rsid w:val="00267DBF"/>
    <w:rsid w:val="00272CF7"/>
    <w:rsid w:val="002859B4"/>
    <w:rsid w:val="00296903"/>
    <w:rsid w:val="002D09C1"/>
    <w:rsid w:val="002D500A"/>
    <w:rsid w:val="002D7C13"/>
    <w:rsid w:val="0030083B"/>
    <w:rsid w:val="00397DF5"/>
    <w:rsid w:val="003A673D"/>
    <w:rsid w:val="003C6B94"/>
    <w:rsid w:val="00435411"/>
    <w:rsid w:val="004577D4"/>
    <w:rsid w:val="00485C71"/>
    <w:rsid w:val="00494FB6"/>
    <w:rsid w:val="004A1F6E"/>
    <w:rsid w:val="004B5C83"/>
    <w:rsid w:val="00583D4A"/>
    <w:rsid w:val="00586209"/>
    <w:rsid w:val="005A45ED"/>
    <w:rsid w:val="005A7982"/>
    <w:rsid w:val="005B78AE"/>
    <w:rsid w:val="005C2741"/>
    <w:rsid w:val="005E0346"/>
    <w:rsid w:val="00621F63"/>
    <w:rsid w:val="00622F84"/>
    <w:rsid w:val="00623459"/>
    <w:rsid w:val="0064576C"/>
    <w:rsid w:val="00660EB2"/>
    <w:rsid w:val="006A25CA"/>
    <w:rsid w:val="006D16BD"/>
    <w:rsid w:val="006E0BB6"/>
    <w:rsid w:val="00705F70"/>
    <w:rsid w:val="00724C80"/>
    <w:rsid w:val="00733A0A"/>
    <w:rsid w:val="00740E53"/>
    <w:rsid w:val="00782008"/>
    <w:rsid w:val="007851FF"/>
    <w:rsid w:val="007B19D2"/>
    <w:rsid w:val="007B519C"/>
    <w:rsid w:val="007C559D"/>
    <w:rsid w:val="007D3ADA"/>
    <w:rsid w:val="007D43D1"/>
    <w:rsid w:val="00820A9C"/>
    <w:rsid w:val="00827F22"/>
    <w:rsid w:val="00841FF5"/>
    <w:rsid w:val="00846A7D"/>
    <w:rsid w:val="00850725"/>
    <w:rsid w:val="0085537D"/>
    <w:rsid w:val="0085558A"/>
    <w:rsid w:val="00855A86"/>
    <w:rsid w:val="00863123"/>
    <w:rsid w:val="008B125E"/>
    <w:rsid w:val="008B2C1E"/>
    <w:rsid w:val="00905156"/>
    <w:rsid w:val="009054F0"/>
    <w:rsid w:val="00906A5D"/>
    <w:rsid w:val="009450FC"/>
    <w:rsid w:val="009834F7"/>
    <w:rsid w:val="009F5DA8"/>
    <w:rsid w:val="00A017AA"/>
    <w:rsid w:val="00A05007"/>
    <w:rsid w:val="00A168AF"/>
    <w:rsid w:val="00A32D50"/>
    <w:rsid w:val="00A76A3D"/>
    <w:rsid w:val="00A8010C"/>
    <w:rsid w:val="00A94EBF"/>
    <w:rsid w:val="00AA02F5"/>
    <w:rsid w:val="00AA6F67"/>
    <w:rsid w:val="00AC60FD"/>
    <w:rsid w:val="00AD0D01"/>
    <w:rsid w:val="00B21834"/>
    <w:rsid w:val="00B342FE"/>
    <w:rsid w:val="00B42893"/>
    <w:rsid w:val="00B6058A"/>
    <w:rsid w:val="00B612CB"/>
    <w:rsid w:val="00B624A8"/>
    <w:rsid w:val="00B760B6"/>
    <w:rsid w:val="00B81576"/>
    <w:rsid w:val="00BB22D3"/>
    <w:rsid w:val="00BB2D7F"/>
    <w:rsid w:val="00BC6434"/>
    <w:rsid w:val="00BF6F87"/>
    <w:rsid w:val="00C0308F"/>
    <w:rsid w:val="00C04D9A"/>
    <w:rsid w:val="00C153C8"/>
    <w:rsid w:val="00C16665"/>
    <w:rsid w:val="00C2495F"/>
    <w:rsid w:val="00D11B1E"/>
    <w:rsid w:val="00D2011B"/>
    <w:rsid w:val="00D86CC6"/>
    <w:rsid w:val="00D876AC"/>
    <w:rsid w:val="00DB4AD9"/>
    <w:rsid w:val="00DC5D69"/>
    <w:rsid w:val="00DD6FD7"/>
    <w:rsid w:val="00E21409"/>
    <w:rsid w:val="00E3059C"/>
    <w:rsid w:val="00E375CA"/>
    <w:rsid w:val="00E50688"/>
    <w:rsid w:val="00E852C9"/>
    <w:rsid w:val="00E95C2B"/>
    <w:rsid w:val="00EF5A21"/>
    <w:rsid w:val="00F05389"/>
    <w:rsid w:val="00F22E82"/>
    <w:rsid w:val="00F535C4"/>
    <w:rsid w:val="00F6413E"/>
    <w:rsid w:val="00F72779"/>
    <w:rsid w:val="00FA6D90"/>
    <w:rsid w:val="00F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41ED"/>
  <w15:chartTrackingRefBased/>
  <w15:docId w15:val="{72F8B93E-8570-408A-850F-BC42BD9D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17A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2CF7"/>
  </w:style>
  <w:style w:type="paragraph" w:styleId="a5">
    <w:name w:val="footer"/>
    <w:basedOn w:val="a"/>
    <w:link w:val="Char0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A7F0C-0E73-4CD3-A4E3-F792E07C5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unJu</dc:creator>
  <cp:keywords/>
  <dc:description/>
  <cp:lastModifiedBy>jeaho02@outlook.kr</cp:lastModifiedBy>
  <cp:revision>2</cp:revision>
  <dcterms:created xsi:type="dcterms:W3CDTF">2023-11-21T06:40:00Z</dcterms:created>
  <dcterms:modified xsi:type="dcterms:W3CDTF">2023-11-21T06:40:00Z</dcterms:modified>
</cp:coreProperties>
</file>